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F37C2" w14:textId="1DEDA477" w:rsidR="00A87311" w:rsidRDefault="00A87311">
      <w:r w:rsidRPr="00A87311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A87311">
        <w:rPr>
          <w:rFonts w:ascii="Times New Roman" w:hAnsi="Times New Roman" w:cs="Times New Roman"/>
          <w:sz w:val="24"/>
          <w:szCs w:val="24"/>
        </w:rPr>
        <w:t>Factors associated with burnout among resident physicians (complete case analysi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5"/>
        <w:gridCol w:w="2366"/>
        <w:gridCol w:w="1125"/>
      </w:tblGrid>
      <w:tr w:rsidR="00A87311" w:rsidRPr="006561F5" w14:paraId="12AD87CB" w14:textId="77777777" w:rsidTr="00C5790A">
        <w:tc>
          <w:tcPr>
            <w:tcW w:w="55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4C84A8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terminants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9C73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urnout</w:t>
            </w:r>
          </w:p>
        </w:tc>
      </w:tr>
      <w:tr w:rsidR="00A87311" w:rsidRPr="006561F5" w14:paraId="6DF9371E" w14:textId="77777777" w:rsidTr="00C5790A">
        <w:tc>
          <w:tcPr>
            <w:tcW w:w="5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2A60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95E1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 (95%CI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9C68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A87311" w:rsidRPr="006561F5" w14:paraId="65682D67" w14:textId="77777777" w:rsidTr="00C5790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46520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1: Demographic determinants (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= 271)</w:t>
            </w:r>
          </w:p>
        </w:tc>
      </w:tr>
      <w:tr w:rsidR="00A87311" w:rsidRPr="006561F5" w14:paraId="675FC0A3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A2ABC5" w14:textId="77777777" w:rsidR="00A87311" w:rsidRPr="00115B53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15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A49F39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7D34D0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0F20A40F" w14:textId="77777777" w:rsidTr="00C5790A">
        <w:tc>
          <w:tcPr>
            <w:tcW w:w="55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E2C71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Female</w:t>
            </w:r>
          </w:p>
        </w:tc>
        <w:tc>
          <w:tcPr>
            <w:tcW w:w="23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BD53A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FD44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3A043434" w14:textId="77777777" w:rsidTr="00C5790A"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28054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Male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20F26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 (0.29, 0.87)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C0FBB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5</w:t>
            </w:r>
          </w:p>
        </w:tc>
      </w:tr>
      <w:tr w:rsidR="00A87311" w:rsidRPr="006561F5" w14:paraId="76924DCB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7C5E" w14:textId="77777777" w:rsidR="00A87311" w:rsidRPr="00115B53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15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, per 1-year increas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6F4F1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82, 1.0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FB6B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</w:tr>
      <w:tr w:rsidR="00A87311" w:rsidRPr="006561F5" w14:paraId="59EE795D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BF5C7B" w14:textId="77777777" w:rsidR="00A87311" w:rsidRPr="00115B53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15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4BBEB6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E038C3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08CA4D14" w14:textId="77777777" w:rsidTr="00C5790A">
        <w:tc>
          <w:tcPr>
            <w:tcW w:w="55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2CD89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ingle</w:t>
            </w:r>
          </w:p>
        </w:tc>
        <w:tc>
          <w:tcPr>
            <w:tcW w:w="23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3D80F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04A8B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79E8EC81" w14:textId="77777777" w:rsidTr="00C5790A"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BB9D4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arried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4D161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 (0.87, 6.48)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16E7F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0</w:t>
            </w:r>
          </w:p>
        </w:tc>
      </w:tr>
      <w:tr w:rsidR="00A87311" w:rsidRPr="006561F5" w14:paraId="5ABB9AC7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6000E" w14:textId="77777777" w:rsidR="00A87311" w:rsidRPr="00115B53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15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ave physical underlying diseas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D083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58, 1.7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09B1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7</w:t>
            </w:r>
          </w:p>
        </w:tc>
      </w:tr>
      <w:tr w:rsidR="00A87311" w:rsidRPr="006561F5" w14:paraId="3BF7EE90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D9CB5" w14:textId="77777777" w:rsidR="00A87311" w:rsidRPr="00115B53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15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e smoker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1B27A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69 (1.92, 144.87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F3A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A87311" w:rsidRPr="006561F5" w14:paraId="21927D65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7DA30" w14:textId="77777777" w:rsidR="00A87311" w:rsidRPr="00115B53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15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e drinker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A2F0A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 (0.26, 0.9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770A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2</w:t>
            </w:r>
          </w:p>
        </w:tc>
      </w:tr>
      <w:tr w:rsidR="00A87311" w:rsidRPr="006561F5" w14:paraId="2CD916D5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15F77" w14:textId="77777777" w:rsidR="00A87311" w:rsidRPr="00115B53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15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xercise frequency, </w:t>
            </w:r>
            <w:r w:rsidRPr="004F1C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1-day/week increas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80E8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(0.72, 1.0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32B84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</w:t>
            </w:r>
          </w:p>
        </w:tc>
      </w:tr>
      <w:tr w:rsidR="00A87311" w:rsidRPr="006561F5" w14:paraId="05ABA87E" w14:textId="77777777" w:rsidTr="00C5790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C5D8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2: Working conditions (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= 262)</w:t>
            </w:r>
          </w:p>
        </w:tc>
      </w:tr>
      <w:tr w:rsidR="00A87311" w:rsidRPr="006561F5" w14:paraId="41C1F593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6BA605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ncial statu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CCC2CB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59A95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4F74DBA9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6DE1F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Just enough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41D4F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D53591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72A3B7B8" w14:textId="77777777" w:rsidTr="00C5790A">
        <w:tc>
          <w:tcPr>
            <w:tcW w:w="55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BB00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ore than adequate</w:t>
            </w:r>
          </w:p>
        </w:tc>
        <w:tc>
          <w:tcPr>
            <w:tcW w:w="23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C908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 (0.25, 0.74)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237C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A87311" w:rsidRPr="006561F5" w14:paraId="7F5207DC" w14:textId="77777777" w:rsidTr="00C5790A"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BFE8A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Inadequate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0AEC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 (0.27, 1.30)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ED0E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1</w:t>
            </w:r>
          </w:p>
        </w:tc>
      </w:tr>
      <w:tr w:rsidR="00A87311" w:rsidRPr="006561F5" w14:paraId="3456354F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04751E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 year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0DAC7C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9EC772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57527E69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7E9D2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irst-year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1FA20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5797C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745E50D9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85F6F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econd-year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1DE4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51, 1.89)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8D8B4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8</w:t>
            </w:r>
          </w:p>
        </w:tc>
      </w:tr>
      <w:tr w:rsidR="00A87311" w:rsidRPr="006561F5" w14:paraId="7DD9F96D" w14:textId="77777777" w:rsidTr="00C5790A">
        <w:tc>
          <w:tcPr>
            <w:tcW w:w="55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07E67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Third-year</w:t>
            </w:r>
          </w:p>
        </w:tc>
        <w:tc>
          <w:tcPr>
            <w:tcW w:w="23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E3312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 (0.41, 1.62)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A2AD6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2</w:t>
            </w:r>
          </w:p>
        </w:tc>
      </w:tr>
      <w:tr w:rsidR="00A87311" w:rsidRPr="006561F5" w14:paraId="742DC34D" w14:textId="77777777" w:rsidTr="00C5790A"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D8D0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urth-year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4741C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 (0.50, 2.79)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73A20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5</w:t>
            </w:r>
          </w:p>
        </w:tc>
      </w:tr>
      <w:tr w:rsidR="00A87311" w:rsidRPr="006561F5" w14:paraId="481CE427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A4D79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iginal affiliation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6ACF09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9548F7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4C4C6252" w14:textId="77777777" w:rsidTr="00C5790A">
        <w:tc>
          <w:tcPr>
            <w:tcW w:w="55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97D6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inistry of Public Health</w:t>
            </w:r>
          </w:p>
        </w:tc>
        <w:tc>
          <w:tcPr>
            <w:tcW w:w="23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C3B4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7AAD0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70E81B69" w14:textId="77777777" w:rsidTr="00C5790A"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4C4E6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inistry of Tertiary Education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6E9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 (0.89, 2.52)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A6CA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</w:t>
            </w:r>
          </w:p>
        </w:tc>
      </w:tr>
      <w:tr w:rsidR="00A87311" w:rsidRPr="006561F5" w14:paraId="6028F027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7080EF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artment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0F18FB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3E2BF4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59292E65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1F112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ther departments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9FE68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19E79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87311" w:rsidRPr="006561F5" w14:paraId="7808D9D5" w14:textId="77777777" w:rsidTr="00C5790A">
        <w:tc>
          <w:tcPr>
            <w:tcW w:w="5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5D080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ajor departments</w:t>
            </w:r>
          </w:p>
        </w:tc>
        <w:tc>
          <w:tcPr>
            <w:tcW w:w="2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C7233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 (0.51, 1.45)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F51A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5</w:t>
            </w:r>
          </w:p>
        </w:tc>
      </w:tr>
      <w:tr w:rsidR="00A87311" w:rsidRPr="006561F5" w14:paraId="6CFBF403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9B618" w14:textId="77777777" w:rsidR="00A87311" w:rsidRPr="00297EC7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otal work hours, </w:t>
            </w:r>
            <w:r w:rsidRPr="00297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1-hour increas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B77FB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(0.99, 1.0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BA0A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0</w:t>
            </w:r>
          </w:p>
        </w:tc>
      </w:tr>
      <w:tr w:rsidR="00A87311" w:rsidRPr="006561F5" w14:paraId="6CFD238C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D03E3" w14:textId="77777777" w:rsidR="00A87311" w:rsidRPr="00297EC7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lary, per 10,000 THB increas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AEB6B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(0.84, 1.22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61413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2</w:t>
            </w:r>
          </w:p>
        </w:tc>
      </w:tr>
      <w:tr w:rsidR="00A87311" w:rsidRPr="006561F5" w14:paraId="10DCC89E" w14:textId="77777777" w:rsidTr="00C5790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99B6F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3: Psychiatric determinants (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= 274)</w:t>
            </w:r>
          </w:p>
        </w:tc>
      </w:tr>
      <w:tr w:rsidR="00A87311" w:rsidRPr="006561F5" w14:paraId="433782E8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92055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e psychiatric underlying diseas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A0291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 (0.63, 5.9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5C88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2</w:t>
            </w:r>
          </w:p>
        </w:tc>
      </w:tr>
      <w:tr w:rsidR="00A87311" w:rsidRPr="006561F5" w14:paraId="45B62C2B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5CC48" w14:textId="77777777" w:rsidR="00A87311" w:rsidRPr="00297EC7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ad suicidal ideation in the last 12 month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AC35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5 (0.65, 11.56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5C57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7</w:t>
            </w:r>
          </w:p>
        </w:tc>
      </w:tr>
      <w:tr w:rsidR="00A87311" w:rsidRPr="006561F5" w14:paraId="422303DD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94CB4" w14:textId="77777777" w:rsidR="00A87311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leep duration (hours/day during last week), </w:t>
            </w:r>
          </w:p>
          <w:p w14:paraId="5D90827C" w14:textId="77777777" w:rsidR="00A87311" w:rsidRPr="00297EC7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 1-hour increas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ABADF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74, 1.1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FBF19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4</w:t>
            </w:r>
          </w:p>
        </w:tc>
      </w:tr>
      <w:tr w:rsidR="00A87311" w:rsidRPr="006561F5" w14:paraId="04591B7D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810B2" w14:textId="77777777" w:rsidR="00A87311" w:rsidRPr="00297EC7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7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ve symptoms, moderate to high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56D95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7 (3.00, 9.6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9BCB5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87311" w:rsidRPr="006561F5" w14:paraId="7620F2A9" w14:textId="77777777" w:rsidTr="00C5790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3292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4: Medical errors, compared to having no medical error during the last 3 months (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= 288)</w:t>
            </w:r>
          </w:p>
        </w:tc>
      </w:tr>
      <w:tr w:rsidR="00A87311" w:rsidRPr="006561F5" w14:paraId="120D5112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0A459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error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30"/>
                <w14:ligatures w14:val="none"/>
              </w:rPr>
              <w:t>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1D7A91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 (0.40, 7.15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F3E10B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2</w:t>
            </w:r>
          </w:p>
        </w:tc>
      </w:tr>
      <w:tr w:rsidR="00A87311" w:rsidRPr="006561F5" w14:paraId="4400390A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BCC80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severe error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0FD61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 (0.63, 3.95)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53287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</w:t>
            </w:r>
          </w:p>
        </w:tc>
      </w:tr>
      <w:tr w:rsidR="00A87311" w:rsidRPr="006561F5" w14:paraId="3612F46D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8FFDC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tion prescription error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C82D9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0.91, 3.80)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49633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7</w:t>
            </w:r>
          </w:p>
        </w:tc>
      </w:tr>
      <w:tr w:rsidR="00A87311" w:rsidRPr="006561F5" w14:paraId="3584FC54" w14:textId="77777777" w:rsidTr="00C5790A">
        <w:tc>
          <w:tcPr>
            <w:tcW w:w="5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7C188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ratory order error</w:t>
            </w:r>
          </w:p>
        </w:tc>
        <w:tc>
          <w:tcPr>
            <w:tcW w:w="2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84045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0.47, 2.75)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663F1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6</w:t>
            </w:r>
          </w:p>
        </w:tc>
      </w:tr>
      <w:tr w:rsidR="00A87311" w:rsidRPr="006561F5" w14:paraId="6EF87D0D" w14:textId="77777777" w:rsidTr="00C5790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0EBF2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founder summary score (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= 238)</w:t>
            </w:r>
          </w:p>
        </w:tc>
      </w:tr>
      <w:tr w:rsidR="00A87311" w:rsidRPr="006561F5" w14:paraId="3B1400AC" w14:textId="77777777" w:rsidTr="00C5790A">
        <w:tc>
          <w:tcPr>
            <w:tcW w:w="5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E24944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mographic determinant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21A51E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 (1.46, 4.07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873ED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87311" w:rsidRPr="006561F5" w14:paraId="048BD80C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A9B75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Working conditions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A8A3B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 (1.34, 5.22)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5D226" w14:textId="77777777" w:rsidR="00A87311" w:rsidRPr="006561F5" w:rsidRDefault="00A87311" w:rsidP="00AA47BA">
            <w:pPr>
              <w:jc w:val="thaiDistribute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A87311" w:rsidRPr="006561F5" w14:paraId="6CAE0936" w14:textId="77777777" w:rsidTr="00C5790A">
        <w:tc>
          <w:tcPr>
            <w:tcW w:w="5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BE87B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ychiatric determinants</w:t>
            </w:r>
          </w:p>
        </w:tc>
        <w:tc>
          <w:tcPr>
            <w:tcW w:w="2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258EE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 (1.67, 3.47)</w:t>
            </w:r>
          </w:p>
        </w:tc>
        <w:tc>
          <w:tcPr>
            <w:tcW w:w="11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A564F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87311" w:rsidRPr="006561F5" w14:paraId="6FC8C660" w14:textId="77777777" w:rsidTr="00C5790A">
        <w:tc>
          <w:tcPr>
            <w:tcW w:w="5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447C3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errors</w:t>
            </w:r>
          </w:p>
        </w:tc>
        <w:tc>
          <w:tcPr>
            <w:tcW w:w="2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1FA74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0.72, 3.55)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FC4D" w14:textId="77777777" w:rsidR="00A87311" w:rsidRPr="006561F5" w:rsidRDefault="00A87311" w:rsidP="00AA47BA">
            <w:pPr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4</w:t>
            </w:r>
          </w:p>
        </w:tc>
      </w:tr>
    </w:tbl>
    <w:p w14:paraId="16ABA445" w14:textId="2481C54D" w:rsidR="00F80886" w:rsidRDefault="00C5790A">
      <w:r w:rsidRPr="00772C9C">
        <w:rPr>
          <w:rFonts w:ascii="Times New Roman" w:hAnsi="Times New Roman" w:cs="Times New Roman"/>
          <w:color w:val="000000" w:themeColor="text1"/>
          <w:sz w:val="24"/>
          <w:szCs w:val="24"/>
        </w:rPr>
        <w:t>aOR, Adjusted odds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F80886" w:rsidSect="00B1617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311"/>
    <w:rsid w:val="00047740"/>
    <w:rsid w:val="001278F7"/>
    <w:rsid w:val="00690129"/>
    <w:rsid w:val="009D74D5"/>
    <w:rsid w:val="00A87311"/>
    <w:rsid w:val="00AA2379"/>
    <w:rsid w:val="00B1617D"/>
    <w:rsid w:val="00C5790A"/>
    <w:rsid w:val="00F8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985333"/>
  <w14:defaultImageDpi w14:val="32767"/>
  <w15:chartTrackingRefBased/>
  <w15:docId w15:val="{5F1936BC-F35E-4CE6-A808-D30B4419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311"/>
  </w:style>
  <w:style w:type="paragraph" w:styleId="Heading1">
    <w:name w:val="heading 1"/>
    <w:basedOn w:val="Normal"/>
    <w:next w:val="Normal"/>
    <w:link w:val="Heading1Char"/>
    <w:uiPriority w:val="9"/>
    <w:qFormat/>
    <w:rsid w:val="00A87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3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3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31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31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31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8731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8731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87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3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3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7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TIPAT KIRATIPAISARL</dc:creator>
  <cp:keywords/>
  <dc:description/>
  <cp:lastModifiedBy>WUTTIPAT KIRATIPAISARL</cp:lastModifiedBy>
  <cp:revision>3</cp:revision>
  <dcterms:created xsi:type="dcterms:W3CDTF">2024-04-20T09:32:00Z</dcterms:created>
  <dcterms:modified xsi:type="dcterms:W3CDTF">2024-04-20T09:36:00Z</dcterms:modified>
</cp:coreProperties>
</file>